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413CC" w14:textId="77777777" w:rsidR="00672922" w:rsidRPr="00604BB5" w:rsidRDefault="00672922" w:rsidP="00672922">
      <w:pPr>
        <w:pStyle w:val="Body"/>
        <w:rPr>
          <w:rFonts w:ascii="Cambria" w:eastAsia="Cambria" w:hAnsi="Cambria" w:cs="Cambria"/>
          <w:b/>
          <w:bCs/>
        </w:rPr>
      </w:pPr>
      <w:r>
        <w:rPr>
          <w:rFonts w:ascii="Cambria" w:hAnsi="Cambria"/>
          <w:b/>
          <w:bCs/>
        </w:rPr>
        <w:t>S5 File. Supporting information for Fig 5.</w:t>
      </w:r>
    </w:p>
    <w:p w14:paraId="461846E3" w14:textId="40FBD1B9" w:rsidR="00672922" w:rsidRDefault="00672922" w:rsidP="00672922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  <w:b/>
          <w:bCs/>
        </w:rPr>
        <w:t>A</w:t>
      </w:r>
      <w:r>
        <w:rPr>
          <w:rFonts w:ascii="Cambria" w:hAnsi="Cambria"/>
        </w:rPr>
        <w:t xml:space="preserve"> Full data set, average of duplicate wells, normalized as F/R/Ba. </w:t>
      </w:r>
      <w:r w:rsidRPr="00DB60AD">
        <w:rPr>
          <w:rFonts w:ascii="Cambria" w:hAnsi="Cambria"/>
        </w:rPr>
        <w:t>Equal variances confirmed, based on homogeneity of variances</w:t>
      </w:r>
      <w:r>
        <w:rPr>
          <w:rFonts w:ascii="Cambria" w:hAnsi="Cambria"/>
        </w:rPr>
        <w:t xml:space="preserve"> </w:t>
      </w:r>
      <w:r w:rsidRPr="00DB60AD">
        <w:rPr>
          <w:rFonts w:ascii="Cambria" w:hAnsi="Cambria"/>
        </w:rPr>
        <w:t>test.</w:t>
      </w:r>
      <w:r>
        <w:rPr>
          <w:rFonts w:ascii="Cambria" w:hAnsi="Cambria"/>
        </w:rPr>
        <w:t xml:space="preserve"> ANOVA confirms a statistical difference between the samples (</w:t>
      </w:r>
      <w:r w:rsidRPr="00A91718">
        <w:rPr>
          <w:rFonts w:ascii="Cambria" w:hAnsi="Cambria"/>
          <w:i/>
          <w:iCs/>
        </w:rPr>
        <w:t>F</w:t>
      </w:r>
      <w:r>
        <w:rPr>
          <w:rFonts w:ascii="Cambria" w:hAnsi="Cambria"/>
        </w:rPr>
        <w:t>(</w:t>
      </w:r>
      <w:r w:rsidRPr="00A91718">
        <w:rPr>
          <w:rFonts w:ascii="Cambria" w:hAnsi="Cambria"/>
        </w:rPr>
        <w:t>3,15</w:t>
      </w:r>
      <w:r>
        <w:rPr>
          <w:rFonts w:ascii="Cambria" w:hAnsi="Cambria"/>
        </w:rPr>
        <w:t xml:space="preserve">) = 16.109, </w:t>
      </w:r>
      <w:r w:rsidRPr="00A91718">
        <w:rPr>
          <w:rFonts w:ascii="Cambria" w:hAnsi="Cambria"/>
          <w:i/>
          <w:iCs/>
        </w:rPr>
        <w:t>p</w:t>
      </w:r>
      <w:r>
        <w:rPr>
          <w:rFonts w:ascii="Cambria" w:hAnsi="Cambria"/>
        </w:rPr>
        <w:t xml:space="preserve"> &lt;0.001). ANOVA was followed by the post-hoc Tukey HSD test. </w:t>
      </w:r>
      <w:r w:rsidR="00D86F3F">
        <w:rPr>
          <w:rFonts w:ascii="Cambria" w:hAnsi="Cambria"/>
        </w:rPr>
        <w:t xml:space="preserve">The data in heavy boxes is derived from four transfected plates, allowing direct comparison of the activities of </w:t>
      </w:r>
      <w:r w:rsidR="00D86F3F" w:rsidRPr="00F75374">
        <w:rPr>
          <w:rFonts w:ascii="Cambria" w:hAnsi="Cambria"/>
        </w:rPr>
        <w:t>Hs671, HsΔAT, HsΔCCAC, and HsΔG-rich</w:t>
      </w:r>
      <w:r w:rsidR="00D86F3F">
        <w:rPr>
          <w:rFonts w:ascii="Cambria" w:hAnsi="Cambria"/>
        </w:rPr>
        <w:t>; n</w:t>
      </w:r>
      <w:r>
        <w:rPr>
          <w:rFonts w:ascii="Cambria" w:hAnsi="Cambria"/>
        </w:rPr>
        <w:t xml:space="preserve">ote that although the data for HsΔG-rich is not statistically different from that for Hs671, in each case the HsΔG-rich samples are lower than the Hs671 values. </w:t>
      </w:r>
    </w:p>
    <w:p w14:paraId="2C643AC6" w14:textId="77777777" w:rsidR="00672922" w:rsidRDefault="00672922" w:rsidP="00672922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</w:rPr>
        <w:t>The same Hs671 data shown here was included in the data set in Table 1.</w:t>
      </w:r>
    </w:p>
    <w:tbl>
      <w:tblPr>
        <w:tblW w:w="50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87"/>
        <w:gridCol w:w="889"/>
        <w:gridCol w:w="889"/>
        <w:gridCol w:w="1062"/>
        <w:gridCol w:w="990"/>
      </w:tblGrid>
      <w:tr w:rsidR="00672922" w:rsidRPr="00C64C56" w14:paraId="4B2C37B8" w14:textId="77777777" w:rsidTr="00F75374">
        <w:trPr>
          <w:trHeight w:val="365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F7C46" w14:textId="2CB74352" w:rsidR="00672922" w:rsidRPr="00C64C56" w:rsidRDefault="00C522EA" w:rsidP="000802F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plat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F41B3" w14:textId="12A83A10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Hs671</w:t>
            </w:r>
            <w:r w:rsidR="00C64C5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859AE" w14:textId="5AC83EC5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HsΔAT</w:t>
            </w:r>
            <w:r w:rsidR="00C64C5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52009" w14:textId="3BD85533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HsΔCCAC</w:t>
            </w:r>
            <w:r w:rsidR="00C64C56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AB91C" w14:textId="7549564C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HsΔG-rich</w:t>
            </w:r>
            <w:r w:rsidR="00C64C56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672922" w:rsidRPr="00C64C56" w14:paraId="07C61A17" w14:textId="77777777" w:rsidTr="00F75374">
        <w:trPr>
          <w:trHeight w:val="185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271CB" w14:textId="0D9E6C05" w:rsidR="00672922" w:rsidRPr="00C64C56" w:rsidRDefault="00C522EA" w:rsidP="000802F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8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484CA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17.700</w:t>
            </w:r>
          </w:p>
        </w:tc>
        <w:tc>
          <w:tcPr>
            <w:tcW w:w="88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6FF98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4.432</w:t>
            </w:r>
          </w:p>
        </w:tc>
        <w:tc>
          <w:tcPr>
            <w:tcW w:w="106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82544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11.928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A5A46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12.910</w:t>
            </w:r>
          </w:p>
        </w:tc>
      </w:tr>
      <w:tr w:rsidR="00672922" w:rsidRPr="00C64C56" w14:paraId="63CE67D5" w14:textId="77777777" w:rsidTr="00F75374">
        <w:trPr>
          <w:trHeight w:val="185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3A9BD" w14:textId="11A2BD62" w:rsidR="00672922" w:rsidRPr="00C64C56" w:rsidRDefault="00C522EA" w:rsidP="000802F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8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39925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11.488</w:t>
            </w:r>
          </w:p>
        </w:tc>
        <w:tc>
          <w:tcPr>
            <w:tcW w:w="88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6DFFB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3.094</w:t>
            </w:r>
          </w:p>
        </w:tc>
        <w:tc>
          <w:tcPr>
            <w:tcW w:w="106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B7B3A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7.615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307C8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9.532</w:t>
            </w:r>
          </w:p>
        </w:tc>
      </w:tr>
      <w:tr w:rsidR="00672922" w:rsidRPr="00C64C56" w14:paraId="1F31383D" w14:textId="77777777" w:rsidTr="00F75374">
        <w:trPr>
          <w:trHeight w:val="185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250F7" w14:textId="2B48099B" w:rsidR="00672922" w:rsidRPr="00C64C56" w:rsidRDefault="00C522EA" w:rsidP="000802F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8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8CD80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10.605</w:t>
            </w:r>
          </w:p>
        </w:tc>
        <w:tc>
          <w:tcPr>
            <w:tcW w:w="88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08310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2.233</w:t>
            </w:r>
          </w:p>
        </w:tc>
        <w:tc>
          <w:tcPr>
            <w:tcW w:w="106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0E0C5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7.399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BA4E2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8.631</w:t>
            </w:r>
          </w:p>
        </w:tc>
      </w:tr>
      <w:tr w:rsidR="00672922" w:rsidRPr="00C64C56" w14:paraId="533ADA28" w14:textId="77777777" w:rsidTr="00F75374">
        <w:trPr>
          <w:trHeight w:val="185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7303C" w14:textId="05A55136" w:rsidR="00672922" w:rsidRPr="00C64C56" w:rsidRDefault="00C522EA" w:rsidP="000802F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8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250DA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11.254</w:t>
            </w:r>
          </w:p>
        </w:tc>
        <w:tc>
          <w:tcPr>
            <w:tcW w:w="88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499FA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2.785</w:t>
            </w:r>
          </w:p>
        </w:tc>
        <w:tc>
          <w:tcPr>
            <w:tcW w:w="106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40368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6.175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382B9" w14:textId="77777777" w:rsidR="00672922" w:rsidRPr="00C64C56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C64C56">
              <w:rPr>
                <w:rFonts w:ascii="Arial" w:hAnsi="Arial" w:cs="Arial"/>
                <w:sz w:val="16"/>
                <w:szCs w:val="16"/>
              </w:rPr>
              <w:t>10.014</w:t>
            </w:r>
          </w:p>
        </w:tc>
      </w:tr>
      <w:tr w:rsidR="00672922" w14:paraId="4D962972" w14:textId="77777777" w:rsidTr="00F75374">
        <w:trPr>
          <w:trHeight w:val="185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02067" w14:textId="082FEE4D" w:rsidR="00672922" w:rsidRDefault="00672922" w:rsidP="000802F7">
            <w:pPr>
              <w:pStyle w:val="Body"/>
              <w:jc w:val="center"/>
            </w:pPr>
          </w:p>
        </w:tc>
        <w:tc>
          <w:tcPr>
            <w:tcW w:w="88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7CA2A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12.695</w:t>
            </w:r>
          </w:p>
        </w:tc>
        <w:tc>
          <w:tcPr>
            <w:tcW w:w="88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37052" w14:textId="77777777" w:rsidR="00672922" w:rsidRDefault="00672922" w:rsidP="000802F7"/>
        </w:tc>
        <w:tc>
          <w:tcPr>
            <w:tcW w:w="10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8C313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8.038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055BF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8.759</w:t>
            </w:r>
          </w:p>
        </w:tc>
      </w:tr>
      <w:tr w:rsidR="00672922" w14:paraId="794F0AD0" w14:textId="77777777" w:rsidTr="000802F7">
        <w:trPr>
          <w:trHeight w:val="185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0E8F0" w14:textId="77777777" w:rsidR="00672922" w:rsidRDefault="00672922" w:rsidP="000802F7">
            <w:pPr>
              <w:pStyle w:val="Body"/>
              <w:jc w:val="center"/>
            </w:pPr>
            <w:r>
              <w:rPr>
                <w:rFonts w:ascii="Arial" w:hAnsi="Arial"/>
                <w:sz w:val="16"/>
                <w:szCs w:val="16"/>
              </w:rPr>
              <w:t>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4FB0E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026F3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2EA1B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BDFA2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672922" w:rsidRPr="001D6A17" w14:paraId="56DDAFDC" w14:textId="77777777" w:rsidTr="000802F7">
        <w:trPr>
          <w:trHeight w:val="185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EB9E8" w14:textId="77777777" w:rsidR="00672922" w:rsidRPr="001D6A17" w:rsidRDefault="00672922" w:rsidP="000802F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6A17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EEC4D" w14:textId="77777777" w:rsidR="00672922" w:rsidRPr="001D6A17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1D6A17">
              <w:rPr>
                <w:rFonts w:ascii="Arial" w:hAnsi="Arial" w:cs="Arial"/>
                <w:sz w:val="16"/>
                <w:szCs w:val="16"/>
              </w:rPr>
              <w:t>12.74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BF27A" w14:textId="77777777" w:rsidR="00672922" w:rsidRPr="001D6A17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1D6A17">
              <w:rPr>
                <w:rFonts w:ascii="Arial" w:hAnsi="Arial" w:cs="Arial"/>
                <w:sz w:val="16"/>
                <w:szCs w:val="16"/>
              </w:rPr>
              <w:t>3.13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22E7A" w14:textId="77777777" w:rsidR="00672922" w:rsidRPr="001D6A17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1D6A17">
              <w:rPr>
                <w:rFonts w:ascii="Arial" w:hAnsi="Arial" w:cs="Arial"/>
                <w:sz w:val="16"/>
                <w:szCs w:val="16"/>
              </w:rPr>
              <w:t>8.2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DD76A" w14:textId="77777777" w:rsidR="00672922" w:rsidRPr="001D6A17" w:rsidRDefault="00672922" w:rsidP="000802F7">
            <w:pPr>
              <w:pStyle w:val="Body"/>
              <w:rPr>
                <w:rFonts w:ascii="Arial" w:hAnsi="Arial" w:cs="Arial"/>
                <w:sz w:val="16"/>
                <w:szCs w:val="16"/>
              </w:rPr>
            </w:pPr>
            <w:r w:rsidRPr="001D6A17">
              <w:rPr>
                <w:rFonts w:ascii="Arial" w:hAnsi="Arial" w:cs="Arial"/>
                <w:sz w:val="16"/>
                <w:szCs w:val="16"/>
              </w:rPr>
              <w:t>9.969</w:t>
            </w:r>
          </w:p>
        </w:tc>
      </w:tr>
      <w:tr w:rsidR="00672922" w:rsidRPr="001D6A17" w14:paraId="53FACE8A" w14:textId="77777777" w:rsidTr="000802F7">
        <w:trPr>
          <w:trHeight w:val="185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06729" w14:textId="77777777" w:rsidR="00672922" w:rsidRPr="001D6A17" w:rsidRDefault="00672922" w:rsidP="000802F7">
            <w:pPr>
              <w:pStyle w:val="Body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6A17">
              <w:rPr>
                <w:rFonts w:ascii="Arial" w:hAnsi="Arial" w:cs="Arial"/>
                <w:sz w:val="16"/>
                <w:szCs w:val="16"/>
              </w:rPr>
              <w:t>SEM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25A60" w14:textId="77777777" w:rsidR="00672922" w:rsidRPr="001D6A17" w:rsidRDefault="00672922" w:rsidP="000802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A17">
              <w:rPr>
                <w:rFonts w:ascii="Arial" w:hAnsi="Arial" w:cs="Arial"/>
                <w:color w:val="000000"/>
                <w:sz w:val="16"/>
                <w:szCs w:val="16"/>
              </w:rPr>
              <w:t>1.28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1DD7B" w14:textId="77777777" w:rsidR="00672922" w:rsidRPr="001D6A17" w:rsidRDefault="00672922" w:rsidP="000802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A17">
              <w:rPr>
                <w:rFonts w:ascii="Arial" w:hAnsi="Arial" w:cs="Arial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A91E6" w14:textId="77777777" w:rsidR="00672922" w:rsidRPr="001D6A17" w:rsidRDefault="00672922" w:rsidP="000802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A17">
              <w:rPr>
                <w:rFonts w:ascii="Arial" w:hAnsi="Arial" w:cs="Arial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BF2B5" w14:textId="77777777" w:rsidR="00672922" w:rsidRPr="001D6A17" w:rsidRDefault="00672922" w:rsidP="000802F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6A17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</w:tr>
    </w:tbl>
    <w:p w14:paraId="57D2543B" w14:textId="77777777" w:rsidR="00672922" w:rsidRDefault="00672922" w:rsidP="00672922">
      <w:pPr>
        <w:pStyle w:val="Body"/>
        <w:rPr>
          <w:rFonts w:ascii="Cambria" w:eastAsia="Cambria" w:hAnsi="Cambria" w:cs="Cambria"/>
        </w:rPr>
      </w:pPr>
    </w:p>
    <w:p w14:paraId="3AF63BF1" w14:textId="77777777" w:rsidR="00672922" w:rsidRPr="00C648B4" w:rsidRDefault="00672922" w:rsidP="00672922">
      <w:pPr>
        <w:pStyle w:val="Body"/>
        <w:rPr>
          <w:rFonts w:ascii="Cambria" w:eastAsia="Cambria" w:hAnsi="Cambria" w:cs="Cambria"/>
        </w:rPr>
      </w:pPr>
      <w:r w:rsidRPr="009A3F48">
        <w:rPr>
          <w:rFonts w:ascii="Cambria" w:hAnsi="Cambria"/>
          <w:b/>
          <w:bCs/>
        </w:rPr>
        <w:t>B</w:t>
      </w:r>
      <w:r w:rsidRPr="00C648B4">
        <w:rPr>
          <w:rFonts w:ascii="Cambria" w:hAnsi="Cambria"/>
        </w:rPr>
        <w:t xml:space="preserve"> Tukey test for Fig 5.</w:t>
      </w:r>
    </w:p>
    <w:tbl>
      <w:tblPr>
        <w:tblW w:w="83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51"/>
        <w:gridCol w:w="821"/>
        <w:gridCol w:w="1357"/>
        <w:gridCol w:w="1388"/>
        <w:gridCol w:w="880"/>
        <w:gridCol w:w="1369"/>
      </w:tblGrid>
      <w:tr w:rsidR="00672922" w14:paraId="1C09242D" w14:textId="77777777" w:rsidTr="000802F7">
        <w:trPr>
          <w:trHeight w:val="365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66498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Tukey's multiple comparisons tes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DDF1A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Mean Diff.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4D804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95.00% CI of diff.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FD6AF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Below threshold?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BF17B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Summary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BE9E7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Adjusted P Value</w:t>
            </w:r>
          </w:p>
        </w:tc>
      </w:tr>
      <w:tr w:rsidR="00672922" w14:paraId="73EB96E8" w14:textId="77777777" w:rsidTr="000802F7">
        <w:trPr>
          <w:trHeight w:val="185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DA359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Hs671 vs. HsΔA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04E5E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9.6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3B5F77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5.54 to 13.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A20AF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4CC37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****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2B305F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&lt;0.0001</w:t>
            </w:r>
          </w:p>
        </w:tc>
      </w:tr>
      <w:tr w:rsidR="00672922" w14:paraId="3D3F241B" w14:textId="77777777" w:rsidTr="000802F7">
        <w:trPr>
          <w:trHeight w:val="185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93FCA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Hs671 vs. HsΔCCAC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0E572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4.5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F480A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675 to 8.3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B8AC4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Ye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74097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*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5D453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019</w:t>
            </w:r>
          </w:p>
        </w:tc>
      </w:tr>
      <w:tr w:rsidR="00672922" w14:paraId="2EF85D61" w14:textId="77777777" w:rsidTr="000802F7">
        <w:trPr>
          <w:trHeight w:val="185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9033D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Hs671 vs. HsΔG-rich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E166D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2.7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F1036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-1.06 to 6.6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DE5CC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No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59873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n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66FB6" w14:textId="77777777" w:rsidR="00672922" w:rsidRDefault="00672922" w:rsidP="000802F7">
            <w:pPr>
              <w:pStyle w:val="Body"/>
            </w:pPr>
            <w:r>
              <w:rPr>
                <w:rFonts w:ascii="Arial" w:hAnsi="Arial"/>
                <w:sz w:val="16"/>
                <w:szCs w:val="16"/>
              </w:rPr>
              <w:t>0.203</w:t>
            </w:r>
          </w:p>
        </w:tc>
      </w:tr>
    </w:tbl>
    <w:p w14:paraId="22598FBA" w14:textId="77777777" w:rsidR="00C8610B" w:rsidRDefault="00C8610B"/>
    <w:sectPr w:rsidR="00C86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922"/>
    <w:rsid w:val="000C5DAD"/>
    <w:rsid w:val="0011152A"/>
    <w:rsid w:val="003D2C1E"/>
    <w:rsid w:val="00636462"/>
    <w:rsid w:val="00651E36"/>
    <w:rsid w:val="00672922"/>
    <w:rsid w:val="00806996"/>
    <w:rsid w:val="00C522EA"/>
    <w:rsid w:val="00C64C56"/>
    <w:rsid w:val="00C8610B"/>
    <w:rsid w:val="00D86F3F"/>
    <w:rsid w:val="00F7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A5645"/>
  <w15:chartTrackingRefBased/>
  <w15:docId w15:val="{8A3ABBA8-368B-304C-A7E3-80469E452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729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729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erson, Charles</dc:creator>
  <cp:keywords/>
  <dc:description/>
  <cp:lastModifiedBy>Sackerson, Charles</cp:lastModifiedBy>
  <cp:revision>3</cp:revision>
  <dcterms:created xsi:type="dcterms:W3CDTF">2023-06-20T18:40:00Z</dcterms:created>
  <dcterms:modified xsi:type="dcterms:W3CDTF">2023-06-27T19:43:00Z</dcterms:modified>
</cp:coreProperties>
</file>